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5CA4D" w14:textId="77777777" w:rsidR="003A0031" w:rsidRDefault="003A0031" w:rsidP="003A0031">
      <w:r w:rsidRPr="00F62BC7">
        <w:rPr>
          <w:b/>
          <w:bCs/>
        </w:rPr>
        <w:t>Table S1.</w:t>
      </w:r>
      <w:r w:rsidRPr="00F62BC7">
        <w:t xml:space="preserve"> Student's t-test revealed no statistically significant differences in participant demographics between T1 and T2.</w:t>
      </w:r>
    </w:p>
    <w:p w14:paraId="21CE9124" w14:textId="77777777" w:rsidR="003A0031" w:rsidRDefault="003A0031" w:rsidP="003A00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5"/>
        <w:gridCol w:w="1300"/>
      </w:tblGrid>
      <w:tr w:rsidR="003A0031" w:rsidRPr="008E5D67" w14:paraId="475A9644" w14:textId="77777777" w:rsidTr="002115B3">
        <w:trPr>
          <w:trHeight w:val="320"/>
        </w:trPr>
        <w:tc>
          <w:tcPr>
            <w:tcW w:w="4115" w:type="dxa"/>
            <w:noWrap/>
            <w:hideMark/>
          </w:tcPr>
          <w:p w14:paraId="0CA2C928" w14:textId="77777777" w:rsidR="003A0031" w:rsidRPr="008E5D67" w:rsidRDefault="003A0031" w:rsidP="002115B3">
            <w:pPr>
              <w:rPr>
                <w:i/>
                <w:iCs/>
              </w:rPr>
            </w:pPr>
            <w:r w:rsidRPr="008E5D67">
              <w:rPr>
                <w:i/>
                <w:iCs/>
              </w:rPr>
              <w:t>Variable</w:t>
            </w:r>
          </w:p>
        </w:tc>
        <w:tc>
          <w:tcPr>
            <w:tcW w:w="1300" w:type="dxa"/>
            <w:noWrap/>
            <w:hideMark/>
          </w:tcPr>
          <w:p w14:paraId="5C0BAF8D" w14:textId="77777777" w:rsidR="003A0031" w:rsidRPr="008E5D67" w:rsidRDefault="003A0031" w:rsidP="002115B3">
            <w:pPr>
              <w:rPr>
                <w:i/>
                <w:iCs/>
              </w:rPr>
            </w:pPr>
            <w:r w:rsidRPr="008E5D67">
              <w:rPr>
                <w:i/>
                <w:iCs/>
              </w:rPr>
              <w:t>p-value</w:t>
            </w:r>
          </w:p>
        </w:tc>
      </w:tr>
      <w:tr w:rsidR="003A0031" w:rsidRPr="008E5D67" w14:paraId="31660523" w14:textId="77777777" w:rsidTr="002115B3">
        <w:trPr>
          <w:trHeight w:val="320"/>
        </w:trPr>
        <w:tc>
          <w:tcPr>
            <w:tcW w:w="4115" w:type="dxa"/>
            <w:noWrap/>
            <w:hideMark/>
          </w:tcPr>
          <w:p w14:paraId="79438F5C" w14:textId="77777777" w:rsidR="003A0031" w:rsidRPr="008E5D67" w:rsidRDefault="003A0031" w:rsidP="002115B3">
            <w:r w:rsidRPr="008E5D67">
              <w:t>Infant sex</w:t>
            </w:r>
          </w:p>
        </w:tc>
        <w:tc>
          <w:tcPr>
            <w:tcW w:w="1300" w:type="dxa"/>
            <w:noWrap/>
            <w:hideMark/>
          </w:tcPr>
          <w:p w14:paraId="2FDFA267" w14:textId="77777777" w:rsidR="003A0031" w:rsidRPr="008E5D67" w:rsidRDefault="003A0031" w:rsidP="002115B3">
            <w:r w:rsidRPr="008E5D67">
              <w:t>0.43</w:t>
            </w:r>
          </w:p>
        </w:tc>
      </w:tr>
      <w:tr w:rsidR="003A0031" w:rsidRPr="008E5D67" w14:paraId="12478A61" w14:textId="77777777" w:rsidTr="002115B3">
        <w:trPr>
          <w:trHeight w:val="320"/>
        </w:trPr>
        <w:tc>
          <w:tcPr>
            <w:tcW w:w="4115" w:type="dxa"/>
            <w:noWrap/>
            <w:hideMark/>
          </w:tcPr>
          <w:p w14:paraId="31DFE0A3" w14:textId="77777777" w:rsidR="003A0031" w:rsidRPr="008E5D67" w:rsidRDefault="003A0031" w:rsidP="002115B3">
            <w:r w:rsidRPr="008E5D67">
              <w:t>Maternal age at delivery years)</w:t>
            </w:r>
          </w:p>
        </w:tc>
        <w:tc>
          <w:tcPr>
            <w:tcW w:w="1300" w:type="dxa"/>
            <w:noWrap/>
            <w:hideMark/>
          </w:tcPr>
          <w:p w14:paraId="74B9ADA5" w14:textId="77777777" w:rsidR="003A0031" w:rsidRPr="008E5D67" w:rsidRDefault="003A0031" w:rsidP="002115B3">
            <w:r w:rsidRPr="008E5D67">
              <w:t>0.35</w:t>
            </w:r>
          </w:p>
        </w:tc>
      </w:tr>
      <w:tr w:rsidR="003A0031" w:rsidRPr="008E5D67" w14:paraId="1E265B9A" w14:textId="77777777" w:rsidTr="002115B3">
        <w:trPr>
          <w:trHeight w:val="320"/>
        </w:trPr>
        <w:tc>
          <w:tcPr>
            <w:tcW w:w="4115" w:type="dxa"/>
            <w:noWrap/>
            <w:hideMark/>
          </w:tcPr>
          <w:p w14:paraId="5D94733E" w14:textId="77777777" w:rsidR="003A0031" w:rsidRPr="008E5D67" w:rsidRDefault="003A0031" w:rsidP="002115B3">
            <w:r w:rsidRPr="008E5D67">
              <w:t>Maternal antibiotics during labor</w:t>
            </w:r>
          </w:p>
        </w:tc>
        <w:tc>
          <w:tcPr>
            <w:tcW w:w="1300" w:type="dxa"/>
            <w:noWrap/>
            <w:hideMark/>
          </w:tcPr>
          <w:p w14:paraId="231600B8" w14:textId="77777777" w:rsidR="003A0031" w:rsidRPr="008E5D67" w:rsidRDefault="003A0031" w:rsidP="002115B3">
            <w:r w:rsidRPr="008E5D67">
              <w:t>0.41</w:t>
            </w:r>
          </w:p>
        </w:tc>
      </w:tr>
      <w:tr w:rsidR="003A0031" w:rsidRPr="008E5D67" w14:paraId="4A1BA4C9" w14:textId="77777777" w:rsidTr="002115B3">
        <w:trPr>
          <w:trHeight w:val="320"/>
        </w:trPr>
        <w:tc>
          <w:tcPr>
            <w:tcW w:w="4115" w:type="dxa"/>
            <w:noWrap/>
            <w:hideMark/>
          </w:tcPr>
          <w:p w14:paraId="4094E4BC" w14:textId="77777777" w:rsidR="003A0031" w:rsidRPr="008E5D67" w:rsidRDefault="003A0031" w:rsidP="002115B3">
            <w:r w:rsidRPr="008E5D67">
              <w:t>Neonatal antibiotics</w:t>
            </w:r>
          </w:p>
        </w:tc>
        <w:tc>
          <w:tcPr>
            <w:tcW w:w="1300" w:type="dxa"/>
            <w:noWrap/>
            <w:hideMark/>
          </w:tcPr>
          <w:p w14:paraId="2B17C635" w14:textId="77777777" w:rsidR="003A0031" w:rsidRPr="008E5D67" w:rsidRDefault="003A0031" w:rsidP="002115B3">
            <w:r w:rsidRPr="008E5D67">
              <w:t>0.36</w:t>
            </w:r>
          </w:p>
        </w:tc>
      </w:tr>
      <w:tr w:rsidR="003A0031" w:rsidRPr="008E5D67" w14:paraId="2251B21F" w14:textId="77777777" w:rsidTr="002115B3">
        <w:trPr>
          <w:trHeight w:val="320"/>
        </w:trPr>
        <w:tc>
          <w:tcPr>
            <w:tcW w:w="4115" w:type="dxa"/>
            <w:noWrap/>
            <w:hideMark/>
          </w:tcPr>
          <w:p w14:paraId="218DA271" w14:textId="77777777" w:rsidR="003A0031" w:rsidRPr="008E5D67" w:rsidRDefault="003A0031" w:rsidP="002115B3">
            <w:r w:rsidRPr="008E5D67">
              <w:t>Hospital bath prior to sample collection</w:t>
            </w:r>
          </w:p>
        </w:tc>
        <w:tc>
          <w:tcPr>
            <w:tcW w:w="1300" w:type="dxa"/>
            <w:noWrap/>
            <w:hideMark/>
          </w:tcPr>
          <w:p w14:paraId="519D8059" w14:textId="77777777" w:rsidR="003A0031" w:rsidRPr="008E5D67" w:rsidRDefault="003A0031" w:rsidP="002115B3">
            <w:r w:rsidRPr="008E5D67">
              <w:t>0.36</w:t>
            </w:r>
          </w:p>
        </w:tc>
      </w:tr>
      <w:tr w:rsidR="003A0031" w:rsidRPr="008E5D67" w14:paraId="6D6C31BB" w14:textId="77777777" w:rsidTr="002115B3">
        <w:trPr>
          <w:trHeight w:val="320"/>
        </w:trPr>
        <w:tc>
          <w:tcPr>
            <w:tcW w:w="4115" w:type="dxa"/>
            <w:noWrap/>
            <w:hideMark/>
          </w:tcPr>
          <w:p w14:paraId="332B164B" w14:textId="77777777" w:rsidR="003A0031" w:rsidRPr="008E5D67" w:rsidRDefault="003A0031" w:rsidP="002115B3">
            <w:r w:rsidRPr="008E5D67">
              <w:t>Current exclusive breastfeeding</w:t>
            </w:r>
          </w:p>
        </w:tc>
        <w:tc>
          <w:tcPr>
            <w:tcW w:w="1300" w:type="dxa"/>
            <w:noWrap/>
            <w:hideMark/>
          </w:tcPr>
          <w:p w14:paraId="17031C95" w14:textId="77777777" w:rsidR="003A0031" w:rsidRPr="008E5D67" w:rsidRDefault="003A0031" w:rsidP="002115B3">
            <w:r w:rsidRPr="008E5D67">
              <w:t>0.32</w:t>
            </w:r>
          </w:p>
        </w:tc>
      </w:tr>
    </w:tbl>
    <w:p w14:paraId="7E39D432" w14:textId="77777777" w:rsidR="007169A1" w:rsidRDefault="007169A1"/>
    <w:sectPr w:rsidR="00716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31"/>
    <w:rsid w:val="00182EDA"/>
    <w:rsid w:val="003A0031"/>
    <w:rsid w:val="005A378F"/>
    <w:rsid w:val="007169A1"/>
    <w:rsid w:val="008017F7"/>
    <w:rsid w:val="00E7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DE673"/>
  <w15:chartTrackingRefBased/>
  <w15:docId w15:val="{8945C222-DB59-BD43-9175-9D1CC187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031"/>
  </w:style>
  <w:style w:type="paragraph" w:styleId="Heading1">
    <w:name w:val="heading 1"/>
    <w:basedOn w:val="Normal"/>
    <w:next w:val="Normal"/>
    <w:link w:val="Heading1Char"/>
    <w:uiPriority w:val="9"/>
    <w:qFormat/>
    <w:rsid w:val="003A00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0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0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0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0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0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0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0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0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0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0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0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0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rbara Manus</dc:creator>
  <cp:keywords/>
  <dc:description/>
  <cp:lastModifiedBy>Melissa Barbara Manus</cp:lastModifiedBy>
  <cp:revision>1</cp:revision>
  <dcterms:created xsi:type="dcterms:W3CDTF">2024-09-12T16:15:00Z</dcterms:created>
  <dcterms:modified xsi:type="dcterms:W3CDTF">2024-09-12T16:15:00Z</dcterms:modified>
</cp:coreProperties>
</file>